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 xml:space="preserve"> HYPERLINK "http://biosharing.org/" \h </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0540D2C" w:rsidR="00F102CC" w:rsidRPr="003D5AF6" w:rsidRDefault="009545A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389FDCC" w:rsidR="00F102CC" w:rsidRPr="003D5AF6" w:rsidRDefault="009545A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FDA200C" w:rsidR="00F102CC" w:rsidRPr="003D5AF6" w:rsidRDefault="009545A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E0C5B41" w:rsidR="00F102CC" w:rsidRPr="003D5AF6" w:rsidRDefault="009545A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B159FDC" w:rsidR="00F102CC" w:rsidRPr="003D5AF6" w:rsidRDefault="009545A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7A28D32" w:rsidR="00F102CC" w:rsidRPr="003D5AF6" w:rsidRDefault="009545A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20F7B93" w:rsidR="00F102CC" w:rsidRPr="003D5AF6" w:rsidRDefault="009545A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7048A06" w:rsidR="00F102CC" w:rsidRPr="003D5AF6" w:rsidRDefault="009545A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A17F016" w:rsidR="00F102CC" w:rsidRPr="003D5AF6" w:rsidRDefault="009545A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3623071" w:rsidR="00F102CC" w:rsidRDefault="009545A4">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8E93E95" w:rsidR="00F102CC" w:rsidRPr="003D5AF6" w:rsidRDefault="009545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77BF7D0" w:rsidR="00F102CC" w:rsidRPr="003D5AF6" w:rsidRDefault="009545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steps provided in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2820DF1" w:rsidR="00F102CC" w:rsidRPr="003D5AF6" w:rsidRDefault="009545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9DEC965" w:rsidR="00F102CC" w:rsidRDefault="009545A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2E0F193" w:rsidR="00F102CC" w:rsidRPr="003D5AF6" w:rsidRDefault="009545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AA04BA0" w:rsidR="00F102CC" w:rsidRPr="003D5AF6" w:rsidRDefault="009545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68C097B" w:rsidR="00F102CC" w:rsidRPr="003D5AF6" w:rsidRDefault="009545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EFC60B0" w:rsidR="00F102CC" w:rsidRPr="003D5AF6" w:rsidRDefault="009545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 biological replicates,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31600C1" w:rsidR="00F102CC" w:rsidRPr="003D5AF6" w:rsidRDefault="009545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E27A428" w:rsidR="00F102CC" w:rsidRPr="003D5AF6" w:rsidRDefault="009545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1D18DA4" w:rsidR="00F102CC" w:rsidRPr="003D5AF6" w:rsidRDefault="009545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F33A7C3" w:rsidR="00F102CC" w:rsidRPr="003D5AF6" w:rsidRDefault="009545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BB7E637" w:rsidR="00F102CC" w:rsidRPr="003D5AF6" w:rsidRDefault="009545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8A84A9B" w:rsidR="00F102CC" w:rsidRPr="003D5AF6" w:rsidRDefault="009545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ach figure legend and in the Methods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6792956" w:rsidR="00F102CC" w:rsidRPr="003D5AF6" w:rsidRDefault="009545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provided in the submission portal as request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306C357"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DCEAC33" w:rsidR="00F102CC" w:rsidRPr="003D5AF6" w:rsidRDefault="009545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provided link to Dryad where experimental data in contain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580D019" w:rsidR="00F102CC" w:rsidRPr="003D5AF6" w:rsidRDefault="009545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9C9CB81" w:rsidR="00F102CC" w:rsidRPr="003D5AF6" w:rsidRDefault="009545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49C61CA" w:rsidR="00F102CC" w:rsidRPr="003D5AF6" w:rsidRDefault="009545A4">
            <w:pPr>
              <w:spacing w:line="225" w:lineRule="auto"/>
              <w:rPr>
                <w:rFonts w:ascii="Noto Sans" w:eastAsia="Noto Sans" w:hAnsi="Noto Sans" w:cs="Noto Sans"/>
                <w:bCs/>
                <w:color w:val="434343"/>
              </w:rPr>
            </w:pPr>
            <w:r>
              <w:rPr>
                <w:rFonts w:ascii="Noto Sans" w:eastAsia="Noto Sans" w:hAnsi="Noto Sans" w:cs="Noto Sans"/>
                <w:bCs/>
                <w:color w:val="434343"/>
              </w:rPr>
              <w:t>Will be provided in Dryad</w:t>
            </w:r>
            <w:r w:rsidR="00570685">
              <w:rPr>
                <w:rFonts w:ascii="Noto Sans" w:eastAsia="Noto Sans" w:hAnsi="Noto Sans" w:cs="Noto Sans"/>
                <w:bCs/>
                <w:color w:val="434343"/>
              </w:rPr>
              <w:t xml:space="preserve"> upon public</w:t>
            </w:r>
            <w:r w:rsidR="00944CCB">
              <w:rPr>
                <w:rFonts w:ascii="Noto Sans" w:eastAsia="Noto Sans" w:hAnsi="Noto Sans" w:cs="Noto Sans"/>
                <w:bCs/>
                <w:color w:val="434343"/>
              </w:rPr>
              <w:t>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D90CDC9" w:rsidR="00F102CC" w:rsidRPr="003D5AF6" w:rsidRDefault="009545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1339A71" w:rsidR="00F102CC" w:rsidRPr="003D5AF6" w:rsidRDefault="009545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CCAC6A" w14:textId="77777777" w:rsidR="00C634FF" w:rsidRDefault="00C634FF">
      <w:r>
        <w:separator/>
      </w:r>
    </w:p>
  </w:endnote>
  <w:endnote w:type="continuationSeparator" w:id="0">
    <w:p w14:paraId="19EEF2E8" w14:textId="77777777" w:rsidR="00C634FF" w:rsidRDefault="00C634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12A0F2" w14:textId="77777777" w:rsidR="00C634FF" w:rsidRDefault="00C634FF">
      <w:r>
        <w:separator/>
      </w:r>
    </w:p>
  </w:footnote>
  <w:footnote w:type="continuationSeparator" w:id="0">
    <w:p w14:paraId="7C0BAFE4" w14:textId="77777777" w:rsidR="00C634FF" w:rsidRDefault="00C634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99990442">
    <w:abstractNumId w:val="2"/>
  </w:num>
  <w:num w:numId="2" w16cid:durableId="603996282">
    <w:abstractNumId w:val="0"/>
  </w:num>
  <w:num w:numId="3" w16cid:durableId="1395466973">
    <w:abstractNumId w:val="1"/>
  </w:num>
  <w:num w:numId="4" w16cid:durableId="14747173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4F60"/>
    <w:rsid w:val="00427975"/>
    <w:rsid w:val="004E2C31"/>
    <w:rsid w:val="00570685"/>
    <w:rsid w:val="005B0259"/>
    <w:rsid w:val="007054B6"/>
    <w:rsid w:val="009160EC"/>
    <w:rsid w:val="00944CCB"/>
    <w:rsid w:val="009545A4"/>
    <w:rsid w:val="009C7B26"/>
    <w:rsid w:val="00A11E52"/>
    <w:rsid w:val="00BD41E9"/>
    <w:rsid w:val="00C634FF"/>
    <w:rsid w:val="00C84413"/>
    <w:rsid w:val="00CE769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462</Words>
  <Characters>833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darkin</dc:creator>
  <cp:lastModifiedBy>emma darkin</cp:lastModifiedBy>
  <cp:revision>2</cp:revision>
  <dcterms:created xsi:type="dcterms:W3CDTF">2022-09-29T06:57:00Z</dcterms:created>
  <dcterms:modified xsi:type="dcterms:W3CDTF">2022-09-29T06:57:00Z</dcterms:modified>
</cp:coreProperties>
</file>